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CF9" w:rsidRDefault="005F3CF9" w:rsidP="005F3CF9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Pr="00D547B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2.</w:t>
      </w:r>
      <w:r w:rsidRPr="00D547B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Logistic regression was used to analyze association of SNPs with obesity in the cohort of Swedish children and adolescents. Models were adjusted for </w:t>
      </w:r>
      <w:r w:rsidRPr="0037021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gender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nd </w:t>
      </w:r>
      <w:r w:rsidRPr="0037021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6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2"/>
        <w:gridCol w:w="3859"/>
        <w:gridCol w:w="1559"/>
        <w:gridCol w:w="1647"/>
        <w:gridCol w:w="3583"/>
        <w:gridCol w:w="1510"/>
      </w:tblGrid>
      <w:tr w:rsidR="005F3CF9" w:rsidRPr="00914E23" w:rsidTr="00177167">
        <w:trPr>
          <w:trHeight w:val="476"/>
        </w:trPr>
        <w:tc>
          <w:tcPr>
            <w:tcW w:w="72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F3CF9" w:rsidRPr="0072454A" w:rsidRDefault="005F3CF9" w:rsidP="0017716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2454A">
              <w:rPr>
                <w:rFonts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35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F3CF9" w:rsidRPr="0072454A" w:rsidRDefault="005F3CF9" w:rsidP="0017716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2454A">
              <w:rPr>
                <w:rFonts w:cs="Times New Roman"/>
                <w:b/>
                <w:sz w:val="20"/>
                <w:szCs w:val="20"/>
              </w:rPr>
              <w:t>Genotypic distribution</w:t>
            </w:r>
          </w:p>
        </w:tc>
        <w:tc>
          <w:tcPr>
            <w:tcW w:w="54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F3CF9" w:rsidRPr="0072454A" w:rsidRDefault="005F3CF9" w:rsidP="0017716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WE</w:t>
            </w:r>
          </w:p>
        </w:tc>
        <w:tc>
          <w:tcPr>
            <w:tcW w:w="57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F3CF9" w:rsidRPr="0072454A" w:rsidRDefault="005F3CF9" w:rsidP="0017716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F (%)</w:t>
            </w:r>
          </w:p>
        </w:tc>
        <w:tc>
          <w:tcPr>
            <w:tcW w:w="126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F3CF9" w:rsidRPr="0072454A" w:rsidRDefault="005F3CF9" w:rsidP="0017716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2454A">
              <w:rPr>
                <w:rFonts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53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F3CF9" w:rsidRPr="0072454A" w:rsidRDefault="005F3CF9" w:rsidP="0017716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2454A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72454A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5F3CF9" w:rsidRPr="00C56AFE" w:rsidTr="00177167">
        <w:trPr>
          <w:trHeight w:val="804"/>
        </w:trPr>
        <w:tc>
          <w:tcPr>
            <w:tcW w:w="725" w:type="pct"/>
            <w:tcBorders>
              <w:top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rs261967</w:t>
            </w:r>
          </w:p>
        </w:tc>
        <w:tc>
          <w:tcPr>
            <w:tcW w:w="1357" w:type="pct"/>
            <w:tcBorders>
              <w:top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CC/CA/AA</w:t>
            </w:r>
          </w:p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216/483/301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  <w:tcBorders>
              <w:top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45.75</w:t>
            </w:r>
          </w:p>
        </w:tc>
        <w:tc>
          <w:tcPr>
            <w:tcW w:w="1260" w:type="pct"/>
            <w:tcBorders>
              <w:top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2 (0.78-1.30)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8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5F3CF9" w:rsidRPr="00C56AFE" w:rsidTr="00177167">
        <w:trPr>
          <w:trHeight w:val="360"/>
        </w:trPr>
        <w:tc>
          <w:tcPr>
            <w:tcW w:w="725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rs9356744</w:t>
            </w:r>
          </w:p>
        </w:tc>
        <w:tc>
          <w:tcPr>
            <w:tcW w:w="1357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CC/CT/TT</w:t>
            </w:r>
          </w:p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106/418/475</w:t>
            </w:r>
          </w:p>
        </w:tc>
        <w:tc>
          <w:tcPr>
            <w:tcW w:w="548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579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31.53</w:t>
            </w:r>
          </w:p>
        </w:tc>
        <w:tc>
          <w:tcPr>
            <w:tcW w:w="1260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1.1</w:t>
            </w:r>
            <w:r>
              <w:rPr>
                <w:rFonts w:cs="Times New Roman"/>
                <w:sz w:val="20"/>
                <w:szCs w:val="20"/>
              </w:rPr>
              <w:t>2 (0.83-1.50)</w:t>
            </w:r>
          </w:p>
        </w:tc>
        <w:tc>
          <w:tcPr>
            <w:tcW w:w="531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5F3CF9" w:rsidRPr="00C56AFE" w:rsidTr="00177167">
        <w:trPr>
          <w:trHeight w:val="360"/>
        </w:trPr>
        <w:tc>
          <w:tcPr>
            <w:tcW w:w="725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rs2206734</w:t>
            </w:r>
          </w:p>
        </w:tc>
        <w:tc>
          <w:tcPr>
            <w:tcW w:w="1357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TT/TC/CC</w:t>
            </w:r>
          </w:p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35/294/672</w:t>
            </w:r>
          </w:p>
        </w:tc>
        <w:tc>
          <w:tcPr>
            <w:tcW w:w="548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579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18.18</w:t>
            </w:r>
          </w:p>
        </w:tc>
        <w:tc>
          <w:tcPr>
            <w:tcW w:w="1260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/>
                <w:sz w:val="20"/>
                <w:szCs w:val="20"/>
              </w:rPr>
              <w:t>3 (0.87-1.74)</w:t>
            </w:r>
          </w:p>
        </w:tc>
        <w:tc>
          <w:tcPr>
            <w:tcW w:w="531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5F3CF9" w:rsidRPr="00C56AFE" w:rsidTr="00177167">
        <w:trPr>
          <w:trHeight w:val="370"/>
        </w:trPr>
        <w:tc>
          <w:tcPr>
            <w:tcW w:w="725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rs11142387</w:t>
            </w:r>
          </w:p>
        </w:tc>
        <w:tc>
          <w:tcPr>
            <w:tcW w:w="1357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AA/AC/CC</w:t>
            </w:r>
          </w:p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235/483/285</w:t>
            </w:r>
          </w:p>
        </w:tc>
        <w:tc>
          <w:tcPr>
            <w:tcW w:w="548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579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47.51</w:t>
            </w:r>
          </w:p>
        </w:tc>
        <w:tc>
          <w:tcPr>
            <w:tcW w:w="1260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4 (0.72-1.23)</w:t>
            </w:r>
          </w:p>
        </w:tc>
        <w:tc>
          <w:tcPr>
            <w:tcW w:w="531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5F3CF9" w:rsidRPr="00C56AFE" w:rsidTr="00177167">
        <w:trPr>
          <w:trHeight w:val="360"/>
        </w:trPr>
        <w:tc>
          <w:tcPr>
            <w:tcW w:w="725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rs652722</w:t>
            </w:r>
          </w:p>
        </w:tc>
        <w:tc>
          <w:tcPr>
            <w:tcW w:w="1357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TT/TC/CC</w:t>
            </w:r>
          </w:p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71/416/514</w:t>
            </w:r>
          </w:p>
        </w:tc>
        <w:tc>
          <w:tcPr>
            <w:tcW w:w="548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27.87</w:t>
            </w:r>
          </w:p>
        </w:tc>
        <w:tc>
          <w:tcPr>
            <w:tcW w:w="1260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2 (0.67-1.26)</w:t>
            </w:r>
          </w:p>
        </w:tc>
        <w:tc>
          <w:tcPr>
            <w:tcW w:w="531" w:type="pct"/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5F3CF9" w:rsidRPr="00C56AFE" w:rsidTr="00177167">
        <w:trPr>
          <w:trHeight w:val="370"/>
        </w:trPr>
        <w:tc>
          <w:tcPr>
            <w:tcW w:w="725" w:type="pct"/>
            <w:tcBorders>
              <w:bottom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rs12597579</w:t>
            </w:r>
          </w:p>
        </w:tc>
        <w:tc>
          <w:tcPr>
            <w:tcW w:w="1357" w:type="pct"/>
            <w:tcBorders>
              <w:bottom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TT/TC/CC</w:t>
            </w:r>
          </w:p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4/95/901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5.15</w:t>
            </w:r>
          </w:p>
        </w:tc>
        <w:tc>
          <w:tcPr>
            <w:tcW w:w="1260" w:type="pct"/>
            <w:tcBorders>
              <w:bottom w:val="single" w:sz="12" w:space="0" w:color="auto"/>
            </w:tcBorders>
            <w:vAlign w:val="center"/>
          </w:tcPr>
          <w:p w:rsidR="005F3CF9" w:rsidRPr="007A5289" w:rsidRDefault="005F3CF9" w:rsidP="001771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82</w:t>
            </w:r>
            <w:r>
              <w:rPr>
                <w:rFonts w:cs="Times New Roman"/>
                <w:sz w:val="20"/>
                <w:szCs w:val="20"/>
              </w:rPr>
              <w:t xml:space="preserve"> (0.43-1.59)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vAlign w:val="center"/>
          </w:tcPr>
          <w:p w:rsidR="005F3CF9" w:rsidRPr="007A5289" w:rsidRDefault="005F3CF9" w:rsidP="0017716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A528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6</w:t>
            </w:r>
          </w:p>
        </w:tc>
      </w:tr>
    </w:tbl>
    <w:p w:rsidR="002F2BC2" w:rsidRDefault="005F3CF9" w:rsidP="005F3CF9">
      <w:pPr>
        <w:tabs>
          <w:tab w:val="left" w:pos="1134"/>
        </w:tabs>
      </w:pPr>
      <w:r w:rsidRPr="000D2306">
        <w:rPr>
          <w:rFonts w:cs="Times New Roman"/>
          <w:i/>
          <w:sz w:val="20"/>
          <w:szCs w:val="20"/>
        </w:rPr>
        <w:t>β</w:t>
      </w:r>
      <w:r w:rsidRPr="000D2306">
        <w:rPr>
          <w:rFonts w:cs="Times New Roman"/>
          <w:sz w:val="20"/>
          <w:szCs w:val="20"/>
        </w:rPr>
        <w:t xml:space="preserve"> - </w:t>
      </w:r>
      <w:proofErr w:type="gramStart"/>
      <w:r w:rsidRPr="000D2306">
        <w:rPr>
          <w:rFonts w:cs="Times New Roman"/>
          <w:sz w:val="20"/>
          <w:szCs w:val="20"/>
        </w:rPr>
        <w:t>regression</w:t>
      </w:r>
      <w:proofErr w:type="gramEnd"/>
      <w:r w:rsidRPr="000D2306">
        <w:rPr>
          <w:rFonts w:cs="Times New Roman"/>
          <w:sz w:val="20"/>
          <w:szCs w:val="20"/>
        </w:rPr>
        <w:t xml:space="preserve"> coefficient.  </w:t>
      </w:r>
      <w:proofErr w:type="gramStart"/>
      <w:r w:rsidRPr="000D2306">
        <w:rPr>
          <w:rFonts w:cs="Times New Roman"/>
          <w:sz w:val="20"/>
          <w:szCs w:val="20"/>
        </w:rPr>
        <w:t>MAF – minor allele frequency.</w:t>
      </w:r>
      <w:proofErr w:type="gramEnd"/>
      <w:r w:rsidRPr="000D2306">
        <w:rPr>
          <w:rFonts w:cs="Times New Roman"/>
          <w:sz w:val="20"/>
          <w:szCs w:val="20"/>
        </w:rPr>
        <w:t xml:space="preserve"> HWE – Hardy Weinberg equilibrium deviation test presented as p-value.</w:t>
      </w:r>
    </w:p>
    <w:sectPr w:rsidR="002F2BC2" w:rsidSect="005F3C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5F3CF9"/>
    <w:rsid w:val="00004FAD"/>
    <w:rsid w:val="00007541"/>
    <w:rsid w:val="00007D4B"/>
    <w:rsid w:val="00011CCF"/>
    <w:rsid w:val="00012436"/>
    <w:rsid w:val="000140FF"/>
    <w:rsid w:val="00015D08"/>
    <w:rsid w:val="0001648F"/>
    <w:rsid w:val="00024A42"/>
    <w:rsid w:val="000255DF"/>
    <w:rsid w:val="00030E07"/>
    <w:rsid w:val="00033559"/>
    <w:rsid w:val="0004283B"/>
    <w:rsid w:val="00043E42"/>
    <w:rsid w:val="000443FC"/>
    <w:rsid w:val="00044BC8"/>
    <w:rsid w:val="000452C1"/>
    <w:rsid w:val="0004680B"/>
    <w:rsid w:val="00047CFF"/>
    <w:rsid w:val="00051296"/>
    <w:rsid w:val="0005157F"/>
    <w:rsid w:val="000543DE"/>
    <w:rsid w:val="00056142"/>
    <w:rsid w:val="000565BC"/>
    <w:rsid w:val="00060CA4"/>
    <w:rsid w:val="000613C8"/>
    <w:rsid w:val="00062BFA"/>
    <w:rsid w:val="0006720F"/>
    <w:rsid w:val="00071662"/>
    <w:rsid w:val="00072024"/>
    <w:rsid w:val="00075088"/>
    <w:rsid w:val="00075C1E"/>
    <w:rsid w:val="00082C14"/>
    <w:rsid w:val="00087C49"/>
    <w:rsid w:val="000A2DE5"/>
    <w:rsid w:val="000A4391"/>
    <w:rsid w:val="000A4EC2"/>
    <w:rsid w:val="000A6C68"/>
    <w:rsid w:val="000B48AA"/>
    <w:rsid w:val="000B5275"/>
    <w:rsid w:val="000B5475"/>
    <w:rsid w:val="000C279D"/>
    <w:rsid w:val="000D12EF"/>
    <w:rsid w:val="000D2D29"/>
    <w:rsid w:val="000D5E14"/>
    <w:rsid w:val="000D65E8"/>
    <w:rsid w:val="000D69F1"/>
    <w:rsid w:val="000D7527"/>
    <w:rsid w:val="000D7B89"/>
    <w:rsid w:val="000E0FBD"/>
    <w:rsid w:val="000E6F6B"/>
    <w:rsid w:val="000F1642"/>
    <w:rsid w:val="000F2EAB"/>
    <w:rsid w:val="000F3801"/>
    <w:rsid w:val="000F381F"/>
    <w:rsid w:val="000F48B5"/>
    <w:rsid w:val="000F6615"/>
    <w:rsid w:val="00100DD7"/>
    <w:rsid w:val="001010A3"/>
    <w:rsid w:val="00101CD5"/>
    <w:rsid w:val="001031A8"/>
    <w:rsid w:val="00105F04"/>
    <w:rsid w:val="00106375"/>
    <w:rsid w:val="00106B30"/>
    <w:rsid w:val="00110B89"/>
    <w:rsid w:val="00111463"/>
    <w:rsid w:val="001131A8"/>
    <w:rsid w:val="00113B03"/>
    <w:rsid w:val="00120003"/>
    <w:rsid w:val="001207C4"/>
    <w:rsid w:val="00121CF3"/>
    <w:rsid w:val="0012208C"/>
    <w:rsid w:val="001227C7"/>
    <w:rsid w:val="00123B5D"/>
    <w:rsid w:val="00137A24"/>
    <w:rsid w:val="00143A6D"/>
    <w:rsid w:val="00143A88"/>
    <w:rsid w:val="00147B54"/>
    <w:rsid w:val="00147C9D"/>
    <w:rsid w:val="00147FC1"/>
    <w:rsid w:val="0015646B"/>
    <w:rsid w:val="00156BD2"/>
    <w:rsid w:val="00162055"/>
    <w:rsid w:val="00162EBF"/>
    <w:rsid w:val="0016335E"/>
    <w:rsid w:val="00163418"/>
    <w:rsid w:val="00164966"/>
    <w:rsid w:val="001669FE"/>
    <w:rsid w:val="00173A3C"/>
    <w:rsid w:val="00173B96"/>
    <w:rsid w:val="00174703"/>
    <w:rsid w:val="0017504D"/>
    <w:rsid w:val="0018338F"/>
    <w:rsid w:val="00185FAB"/>
    <w:rsid w:val="00185FC9"/>
    <w:rsid w:val="00186EB1"/>
    <w:rsid w:val="001902EE"/>
    <w:rsid w:val="001918A8"/>
    <w:rsid w:val="00193E80"/>
    <w:rsid w:val="00195B0D"/>
    <w:rsid w:val="00196E95"/>
    <w:rsid w:val="001A3062"/>
    <w:rsid w:val="001A3559"/>
    <w:rsid w:val="001A381F"/>
    <w:rsid w:val="001A43EA"/>
    <w:rsid w:val="001A50BD"/>
    <w:rsid w:val="001B260B"/>
    <w:rsid w:val="001B463D"/>
    <w:rsid w:val="001B6FFC"/>
    <w:rsid w:val="001C3F05"/>
    <w:rsid w:val="001C4B08"/>
    <w:rsid w:val="001D626B"/>
    <w:rsid w:val="001D62E0"/>
    <w:rsid w:val="001D6ACF"/>
    <w:rsid w:val="001D7251"/>
    <w:rsid w:val="001E593D"/>
    <w:rsid w:val="001F0C22"/>
    <w:rsid w:val="001F19E9"/>
    <w:rsid w:val="001F6C9E"/>
    <w:rsid w:val="00201775"/>
    <w:rsid w:val="00202C20"/>
    <w:rsid w:val="0020390D"/>
    <w:rsid w:val="00204681"/>
    <w:rsid w:val="00204A9A"/>
    <w:rsid w:val="00205C7F"/>
    <w:rsid w:val="00205E12"/>
    <w:rsid w:val="00207C15"/>
    <w:rsid w:val="00210728"/>
    <w:rsid w:val="00211B83"/>
    <w:rsid w:val="002150E9"/>
    <w:rsid w:val="00216612"/>
    <w:rsid w:val="00216C82"/>
    <w:rsid w:val="00221305"/>
    <w:rsid w:val="00223718"/>
    <w:rsid w:val="00225104"/>
    <w:rsid w:val="002251F8"/>
    <w:rsid w:val="00225570"/>
    <w:rsid w:val="00231281"/>
    <w:rsid w:val="00233C18"/>
    <w:rsid w:val="0023489B"/>
    <w:rsid w:val="00234AA5"/>
    <w:rsid w:val="00235820"/>
    <w:rsid w:val="00236524"/>
    <w:rsid w:val="00242AEB"/>
    <w:rsid w:val="0024538E"/>
    <w:rsid w:val="0024573B"/>
    <w:rsid w:val="00246B21"/>
    <w:rsid w:val="00247828"/>
    <w:rsid w:val="00250713"/>
    <w:rsid w:val="002509FA"/>
    <w:rsid w:val="00251D15"/>
    <w:rsid w:val="00251E36"/>
    <w:rsid w:val="00255313"/>
    <w:rsid w:val="002559B0"/>
    <w:rsid w:val="00257093"/>
    <w:rsid w:val="00260C02"/>
    <w:rsid w:val="002736AC"/>
    <w:rsid w:val="00275B62"/>
    <w:rsid w:val="00277A5D"/>
    <w:rsid w:val="00283667"/>
    <w:rsid w:val="002840F5"/>
    <w:rsid w:val="00285243"/>
    <w:rsid w:val="0029095B"/>
    <w:rsid w:val="0029276C"/>
    <w:rsid w:val="00292BC3"/>
    <w:rsid w:val="00295910"/>
    <w:rsid w:val="00296214"/>
    <w:rsid w:val="00297A2C"/>
    <w:rsid w:val="002A3572"/>
    <w:rsid w:val="002B4008"/>
    <w:rsid w:val="002B4865"/>
    <w:rsid w:val="002B4D1F"/>
    <w:rsid w:val="002B620B"/>
    <w:rsid w:val="002B6227"/>
    <w:rsid w:val="002B7E08"/>
    <w:rsid w:val="002D06AF"/>
    <w:rsid w:val="002D096A"/>
    <w:rsid w:val="002D1A97"/>
    <w:rsid w:val="002D5814"/>
    <w:rsid w:val="002E2C7A"/>
    <w:rsid w:val="002E310E"/>
    <w:rsid w:val="002E4E97"/>
    <w:rsid w:val="002E5CDD"/>
    <w:rsid w:val="002E6EB0"/>
    <w:rsid w:val="002F14CB"/>
    <w:rsid w:val="002F23B6"/>
    <w:rsid w:val="002F2BC2"/>
    <w:rsid w:val="002F37B9"/>
    <w:rsid w:val="002F3881"/>
    <w:rsid w:val="002F3DBC"/>
    <w:rsid w:val="002F433E"/>
    <w:rsid w:val="002F4FEA"/>
    <w:rsid w:val="002F7405"/>
    <w:rsid w:val="0030144E"/>
    <w:rsid w:val="0030193B"/>
    <w:rsid w:val="0030694B"/>
    <w:rsid w:val="00311FC0"/>
    <w:rsid w:val="00314464"/>
    <w:rsid w:val="00315475"/>
    <w:rsid w:val="00315ADF"/>
    <w:rsid w:val="003229C4"/>
    <w:rsid w:val="00322CEE"/>
    <w:rsid w:val="00325182"/>
    <w:rsid w:val="003271BF"/>
    <w:rsid w:val="003326F7"/>
    <w:rsid w:val="0033469D"/>
    <w:rsid w:val="00335BE3"/>
    <w:rsid w:val="003367B5"/>
    <w:rsid w:val="00342EA8"/>
    <w:rsid w:val="00342F69"/>
    <w:rsid w:val="00344738"/>
    <w:rsid w:val="003449F9"/>
    <w:rsid w:val="00345F4C"/>
    <w:rsid w:val="00346560"/>
    <w:rsid w:val="003473FA"/>
    <w:rsid w:val="003510AC"/>
    <w:rsid w:val="0035114F"/>
    <w:rsid w:val="00353402"/>
    <w:rsid w:val="00355583"/>
    <w:rsid w:val="00356DC6"/>
    <w:rsid w:val="003607B5"/>
    <w:rsid w:val="003652D2"/>
    <w:rsid w:val="00365CD4"/>
    <w:rsid w:val="0036625D"/>
    <w:rsid w:val="00366EAB"/>
    <w:rsid w:val="0037007D"/>
    <w:rsid w:val="003756DB"/>
    <w:rsid w:val="00376CFB"/>
    <w:rsid w:val="003773DF"/>
    <w:rsid w:val="0037769E"/>
    <w:rsid w:val="00384149"/>
    <w:rsid w:val="00385C61"/>
    <w:rsid w:val="00386E2A"/>
    <w:rsid w:val="003872F8"/>
    <w:rsid w:val="00390223"/>
    <w:rsid w:val="00391857"/>
    <w:rsid w:val="00393C7A"/>
    <w:rsid w:val="0039489F"/>
    <w:rsid w:val="003964EF"/>
    <w:rsid w:val="003A00E8"/>
    <w:rsid w:val="003A0727"/>
    <w:rsid w:val="003A2201"/>
    <w:rsid w:val="003A3C92"/>
    <w:rsid w:val="003A5337"/>
    <w:rsid w:val="003A5F74"/>
    <w:rsid w:val="003A689D"/>
    <w:rsid w:val="003B19E2"/>
    <w:rsid w:val="003B1ABF"/>
    <w:rsid w:val="003B3659"/>
    <w:rsid w:val="003B7DBE"/>
    <w:rsid w:val="003C004D"/>
    <w:rsid w:val="003C10F0"/>
    <w:rsid w:val="003D0E2B"/>
    <w:rsid w:val="003D451B"/>
    <w:rsid w:val="003D56E5"/>
    <w:rsid w:val="003D66A8"/>
    <w:rsid w:val="003E199F"/>
    <w:rsid w:val="003E641A"/>
    <w:rsid w:val="003E7888"/>
    <w:rsid w:val="003E79E5"/>
    <w:rsid w:val="003F00B6"/>
    <w:rsid w:val="003F1E5B"/>
    <w:rsid w:val="003F22E1"/>
    <w:rsid w:val="0040190D"/>
    <w:rsid w:val="0040253D"/>
    <w:rsid w:val="0040299E"/>
    <w:rsid w:val="00404457"/>
    <w:rsid w:val="0040652F"/>
    <w:rsid w:val="0040721C"/>
    <w:rsid w:val="00407DDE"/>
    <w:rsid w:val="004117DB"/>
    <w:rsid w:val="0041333B"/>
    <w:rsid w:val="00413CA5"/>
    <w:rsid w:val="004153DE"/>
    <w:rsid w:val="00416233"/>
    <w:rsid w:val="004228B7"/>
    <w:rsid w:val="0042360A"/>
    <w:rsid w:val="004239A4"/>
    <w:rsid w:val="00426964"/>
    <w:rsid w:val="00427588"/>
    <w:rsid w:val="00427C4F"/>
    <w:rsid w:val="00430CD7"/>
    <w:rsid w:val="00434DCF"/>
    <w:rsid w:val="00437472"/>
    <w:rsid w:val="004406AC"/>
    <w:rsid w:val="00444979"/>
    <w:rsid w:val="00452ED9"/>
    <w:rsid w:val="0045496E"/>
    <w:rsid w:val="004550E9"/>
    <w:rsid w:val="004603FD"/>
    <w:rsid w:val="004622B7"/>
    <w:rsid w:val="004632D5"/>
    <w:rsid w:val="004637E8"/>
    <w:rsid w:val="00463887"/>
    <w:rsid w:val="00465492"/>
    <w:rsid w:val="00466E95"/>
    <w:rsid w:val="00470A28"/>
    <w:rsid w:val="00470E26"/>
    <w:rsid w:val="00472422"/>
    <w:rsid w:val="00472645"/>
    <w:rsid w:val="0047312E"/>
    <w:rsid w:val="00475745"/>
    <w:rsid w:val="00477463"/>
    <w:rsid w:val="004812B9"/>
    <w:rsid w:val="00481FD9"/>
    <w:rsid w:val="0048231F"/>
    <w:rsid w:val="00483534"/>
    <w:rsid w:val="00485421"/>
    <w:rsid w:val="00485630"/>
    <w:rsid w:val="00485EFD"/>
    <w:rsid w:val="0048764D"/>
    <w:rsid w:val="00487B31"/>
    <w:rsid w:val="00495003"/>
    <w:rsid w:val="00495E53"/>
    <w:rsid w:val="00496782"/>
    <w:rsid w:val="00497E5F"/>
    <w:rsid w:val="004A133C"/>
    <w:rsid w:val="004A533A"/>
    <w:rsid w:val="004A78E5"/>
    <w:rsid w:val="004A7DB4"/>
    <w:rsid w:val="004B1563"/>
    <w:rsid w:val="004B4EEE"/>
    <w:rsid w:val="004B51A6"/>
    <w:rsid w:val="004B5D10"/>
    <w:rsid w:val="004B7053"/>
    <w:rsid w:val="004B7785"/>
    <w:rsid w:val="004C0CF2"/>
    <w:rsid w:val="004C3434"/>
    <w:rsid w:val="004C3786"/>
    <w:rsid w:val="004C3FC7"/>
    <w:rsid w:val="004C7155"/>
    <w:rsid w:val="004D0EDB"/>
    <w:rsid w:val="004D1CA6"/>
    <w:rsid w:val="004D1D58"/>
    <w:rsid w:val="004D1F74"/>
    <w:rsid w:val="004E001C"/>
    <w:rsid w:val="004E0090"/>
    <w:rsid w:val="004E24D7"/>
    <w:rsid w:val="004E3E02"/>
    <w:rsid w:val="004E431F"/>
    <w:rsid w:val="004F1566"/>
    <w:rsid w:val="004F245B"/>
    <w:rsid w:val="004F3109"/>
    <w:rsid w:val="004F44C8"/>
    <w:rsid w:val="004F503C"/>
    <w:rsid w:val="004F55A3"/>
    <w:rsid w:val="004F72BD"/>
    <w:rsid w:val="005003E1"/>
    <w:rsid w:val="0050136E"/>
    <w:rsid w:val="00502354"/>
    <w:rsid w:val="00502611"/>
    <w:rsid w:val="00503BED"/>
    <w:rsid w:val="005072F3"/>
    <w:rsid w:val="00507C0D"/>
    <w:rsid w:val="00507D63"/>
    <w:rsid w:val="00513C3F"/>
    <w:rsid w:val="0051443D"/>
    <w:rsid w:val="00515153"/>
    <w:rsid w:val="00516430"/>
    <w:rsid w:val="0052025F"/>
    <w:rsid w:val="00523C88"/>
    <w:rsid w:val="00525D3D"/>
    <w:rsid w:val="00530B1E"/>
    <w:rsid w:val="00531572"/>
    <w:rsid w:val="00532B3F"/>
    <w:rsid w:val="00533084"/>
    <w:rsid w:val="00533D81"/>
    <w:rsid w:val="00535D68"/>
    <w:rsid w:val="00553028"/>
    <w:rsid w:val="005557B0"/>
    <w:rsid w:val="00555B26"/>
    <w:rsid w:val="0055720A"/>
    <w:rsid w:val="0056363A"/>
    <w:rsid w:val="00565394"/>
    <w:rsid w:val="0057277B"/>
    <w:rsid w:val="00573A34"/>
    <w:rsid w:val="00575554"/>
    <w:rsid w:val="005877F3"/>
    <w:rsid w:val="00590A29"/>
    <w:rsid w:val="0059374A"/>
    <w:rsid w:val="00593D26"/>
    <w:rsid w:val="005950B6"/>
    <w:rsid w:val="00595CAE"/>
    <w:rsid w:val="00595EE7"/>
    <w:rsid w:val="00596303"/>
    <w:rsid w:val="005A28C8"/>
    <w:rsid w:val="005A4E89"/>
    <w:rsid w:val="005A5FB8"/>
    <w:rsid w:val="005B3297"/>
    <w:rsid w:val="005B41D2"/>
    <w:rsid w:val="005B6075"/>
    <w:rsid w:val="005C39E8"/>
    <w:rsid w:val="005D0F4F"/>
    <w:rsid w:val="005D2897"/>
    <w:rsid w:val="005D2C8B"/>
    <w:rsid w:val="005D52E4"/>
    <w:rsid w:val="005D570F"/>
    <w:rsid w:val="005D62A0"/>
    <w:rsid w:val="005E0C89"/>
    <w:rsid w:val="005E12FE"/>
    <w:rsid w:val="005E3C95"/>
    <w:rsid w:val="005E44CC"/>
    <w:rsid w:val="005E49A0"/>
    <w:rsid w:val="005E524B"/>
    <w:rsid w:val="005F3CF9"/>
    <w:rsid w:val="005F3E29"/>
    <w:rsid w:val="006020C2"/>
    <w:rsid w:val="0060613D"/>
    <w:rsid w:val="006069FC"/>
    <w:rsid w:val="00606B47"/>
    <w:rsid w:val="00607F59"/>
    <w:rsid w:val="0061348F"/>
    <w:rsid w:val="00613BB1"/>
    <w:rsid w:val="00613C25"/>
    <w:rsid w:val="00616A09"/>
    <w:rsid w:val="00617A94"/>
    <w:rsid w:val="00623277"/>
    <w:rsid w:val="00625C1D"/>
    <w:rsid w:val="006270D1"/>
    <w:rsid w:val="0062762F"/>
    <w:rsid w:val="00635049"/>
    <w:rsid w:val="00635EF3"/>
    <w:rsid w:val="006379EC"/>
    <w:rsid w:val="00644AD0"/>
    <w:rsid w:val="006454F7"/>
    <w:rsid w:val="00647C1E"/>
    <w:rsid w:val="00654D48"/>
    <w:rsid w:val="00655CFD"/>
    <w:rsid w:val="00655FAD"/>
    <w:rsid w:val="0066075D"/>
    <w:rsid w:val="006610DD"/>
    <w:rsid w:val="00661A1A"/>
    <w:rsid w:val="0066555F"/>
    <w:rsid w:val="006813E5"/>
    <w:rsid w:val="00682281"/>
    <w:rsid w:val="00682288"/>
    <w:rsid w:val="00684007"/>
    <w:rsid w:val="0068592A"/>
    <w:rsid w:val="0068771A"/>
    <w:rsid w:val="006877A7"/>
    <w:rsid w:val="006936C1"/>
    <w:rsid w:val="006954A0"/>
    <w:rsid w:val="00697F04"/>
    <w:rsid w:val="006A2FEF"/>
    <w:rsid w:val="006A4FE6"/>
    <w:rsid w:val="006A53D0"/>
    <w:rsid w:val="006B025B"/>
    <w:rsid w:val="006B3754"/>
    <w:rsid w:val="006B480A"/>
    <w:rsid w:val="006C308F"/>
    <w:rsid w:val="006C5DBF"/>
    <w:rsid w:val="006C77CB"/>
    <w:rsid w:val="006D09EA"/>
    <w:rsid w:val="006D638F"/>
    <w:rsid w:val="006D792E"/>
    <w:rsid w:val="006E0A91"/>
    <w:rsid w:val="006E25F4"/>
    <w:rsid w:val="006E501D"/>
    <w:rsid w:val="006E6E7E"/>
    <w:rsid w:val="006F07AE"/>
    <w:rsid w:val="006F0BB4"/>
    <w:rsid w:val="006F2AAC"/>
    <w:rsid w:val="006F561E"/>
    <w:rsid w:val="006F650B"/>
    <w:rsid w:val="00701BBC"/>
    <w:rsid w:val="007039CE"/>
    <w:rsid w:val="00703ADB"/>
    <w:rsid w:val="0070496C"/>
    <w:rsid w:val="007064AF"/>
    <w:rsid w:val="007101F2"/>
    <w:rsid w:val="0071033F"/>
    <w:rsid w:val="007122E2"/>
    <w:rsid w:val="00712A5B"/>
    <w:rsid w:val="00714269"/>
    <w:rsid w:val="007164AE"/>
    <w:rsid w:val="00720A59"/>
    <w:rsid w:val="00721324"/>
    <w:rsid w:val="007215D2"/>
    <w:rsid w:val="007238E8"/>
    <w:rsid w:val="00730394"/>
    <w:rsid w:val="00734FD3"/>
    <w:rsid w:val="007358B8"/>
    <w:rsid w:val="00740C4E"/>
    <w:rsid w:val="00741E34"/>
    <w:rsid w:val="00742400"/>
    <w:rsid w:val="00742592"/>
    <w:rsid w:val="00751BBD"/>
    <w:rsid w:val="00753FFA"/>
    <w:rsid w:val="00754C36"/>
    <w:rsid w:val="00755960"/>
    <w:rsid w:val="00756088"/>
    <w:rsid w:val="0075689A"/>
    <w:rsid w:val="00763186"/>
    <w:rsid w:val="007632FD"/>
    <w:rsid w:val="007637ED"/>
    <w:rsid w:val="00763957"/>
    <w:rsid w:val="007647ED"/>
    <w:rsid w:val="00770616"/>
    <w:rsid w:val="00770BFC"/>
    <w:rsid w:val="007716D0"/>
    <w:rsid w:val="00774F63"/>
    <w:rsid w:val="00775236"/>
    <w:rsid w:val="0077698C"/>
    <w:rsid w:val="00780DED"/>
    <w:rsid w:val="00780F78"/>
    <w:rsid w:val="00782877"/>
    <w:rsid w:val="00783DA9"/>
    <w:rsid w:val="0079219C"/>
    <w:rsid w:val="00792D10"/>
    <w:rsid w:val="007953C5"/>
    <w:rsid w:val="00796233"/>
    <w:rsid w:val="007A15BD"/>
    <w:rsid w:val="007A2C94"/>
    <w:rsid w:val="007A53D8"/>
    <w:rsid w:val="007A5655"/>
    <w:rsid w:val="007A5AD9"/>
    <w:rsid w:val="007A7BAA"/>
    <w:rsid w:val="007B3738"/>
    <w:rsid w:val="007B3DE8"/>
    <w:rsid w:val="007B3DE9"/>
    <w:rsid w:val="007B4ECF"/>
    <w:rsid w:val="007B540F"/>
    <w:rsid w:val="007B600A"/>
    <w:rsid w:val="007B6FA1"/>
    <w:rsid w:val="007B7D3E"/>
    <w:rsid w:val="007C126E"/>
    <w:rsid w:val="007C26D2"/>
    <w:rsid w:val="007C33E2"/>
    <w:rsid w:val="007C345D"/>
    <w:rsid w:val="007C4ABF"/>
    <w:rsid w:val="007C4E8B"/>
    <w:rsid w:val="007D0950"/>
    <w:rsid w:val="007D13A6"/>
    <w:rsid w:val="007D69ED"/>
    <w:rsid w:val="007D7FD9"/>
    <w:rsid w:val="007E15BD"/>
    <w:rsid w:val="007E182A"/>
    <w:rsid w:val="007E33D1"/>
    <w:rsid w:val="007E4D18"/>
    <w:rsid w:val="007E5B1F"/>
    <w:rsid w:val="007E6CAF"/>
    <w:rsid w:val="007E7738"/>
    <w:rsid w:val="007E7CC3"/>
    <w:rsid w:val="007F092B"/>
    <w:rsid w:val="007F136B"/>
    <w:rsid w:val="00800785"/>
    <w:rsid w:val="0080318B"/>
    <w:rsid w:val="0080396C"/>
    <w:rsid w:val="008061AA"/>
    <w:rsid w:val="00807C3E"/>
    <w:rsid w:val="00811708"/>
    <w:rsid w:val="008120CF"/>
    <w:rsid w:val="00813269"/>
    <w:rsid w:val="00813D60"/>
    <w:rsid w:val="00814CF3"/>
    <w:rsid w:val="00822391"/>
    <w:rsid w:val="00827F38"/>
    <w:rsid w:val="00830DF9"/>
    <w:rsid w:val="0083271F"/>
    <w:rsid w:val="00834AF8"/>
    <w:rsid w:val="00835180"/>
    <w:rsid w:val="00837254"/>
    <w:rsid w:val="00840893"/>
    <w:rsid w:val="00841A2F"/>
    <w:rsid w:val="0084405A"/>
    <w:rsid w:val="00846200"/>
    <w:rsid w:val="008520C8"/>
    <w:rsid w:val="00857467"/>
    <w:rsid w:val="00857C85"/>
    <w:rsid w:val="00860795"/>
    <w:rsid w:val="00864873"/>
    <w:rsid w:val="008653E8"/>
    <w:rsid w:val="00872E1F"/>
    <w:rsid w:val="008746E6"/>
    <w:rsid w:val="00876FB9"/>
    <w:rsid w:val="00890FBB"/>
    <w:rsid w:val="008928D2"/>
    <w:rsid w:val="008A1092"/>
    <w:rsid w:val="008A48F4"/>
    <w:rsid w:val="008A5F28"/>
    <w:rsid w:val="008B2CA4"/>
    <w:rsid w:val="008B3336"/>
    <w:rsid w:val="008B543F"/>
    <w:rsid w:val="008B6B1E"/>
    <w:rsid w:val="008C008E"/>
    <w:rsid w:val="008C71A0"/>
    <w:rsid w:val="008D1212"/>
    <w:rsid w:val="008D7CC6"/>
    <w:rsid w:val="008E180B"/>
    <w:rsid w:val="008E4429"/>
    <w:rsid w:val="008E45DD"/>
    <w:rsid w:val="008E50AB"/>
    <w:rsid w:val="008E5E3E"/>
    <w:rsid w:val="008E6850"/>
    <w:rsid w:val="008F20C5"/>
    <w:rsid w:val="008F2869"/>
    <w:rsid w:val="008F3942"/>
    <w:rsid w:val="008F3EAF"/>
    <w:rsid w:val="008F4F79"/>
    <w:rsid w:val="008F63FE"/>
    <w:rsid w:val="008F780D"/>
    <w:rsid w:val="009047C6"/>
    <w:rsid w:val="009100AD"/>
    <w:rsid w:val="009124D9"/>
    <w:rsid w:val="0091263E"/>
    <w:rsid w:val="00917AE9"/>
    <w:rsid w:val="009215ED"/>
    <w:rsid w:val="009241F3"/>
    <w:rsid w:val="0092501B"/>
    <w:rsid w:val="0092606D"/>
    <w:rsid w:val="00930139"/>
    <w:rsid w:val="00933740"/>
    <w:rsid w:val="0093457E"/>
    <w:rsid w:val="009347E9"/>
    <w:rsid w:val="009350B8"/>
    <w:rsid w:val="00943B53"/>
    <w:rsid w:val="00950BB4"/>
    <w:rsid w:val="00951410"/>
    <w:rsid w:val="00952B45"/>
    <w:rsid w:val="009541FD"/>
    <w:rsid w:val="00954423"/>
    <w:rsid w:val="00955E04"/>
    <w:rsid w:val="009653CB"/>
    <w:rsid w:val="009655A1"/>
    <w:rsid w:val="00965CD5"/>
    <w:rsid w:val="00966359"/>
    <w:rsid w:val="00966738"/>
    <w:rsid w:val="00970ADE"/>
    <w:rsid w:val="009861C8"/>
    <w:rsid w:val="009905EF"/>
    <w:rsid w:val="00992C83"/>
    <w:rsid w:val="00993868"/>
    <w:rsid w:val="009A108F"/>
    <w:rsid w:val="009A17D9"/>
    <w:rsid w:val="009A1D23"/>
    <w:rsid w:val="009A28B5"/>
    <w:rsid w:val="009A538F"/>
    <w:rsid w:val="009A7C32"/>
    <w:rsid w:val="009B04E4"/>
    <w:rsid w:val="009B3740"/>
    <w:rsid w:val="009B46AC"/>
    <w:rsid w:val="009B4F7D"/>
    <w:rsid w:val="009B51D1"/>
    <w:rsid w:val="009B69C0"/>
    <w:rsid w:val="009C1087"/>
    <w:rsid w:val="009C137C"/>
    <w:rsid w:val="009C2914"/>
    <w:rsid w:val="009C6E1A"/>
    <w:rsid w:val="009D0955"/>
    <w:rsid w:val="009D195D"/>
    <w:rsid w:val="009D1E1F"/>
    <w:rsid w:val="009D2C57"/>
    <w:rsid w:val="009D3DC5"/>
    <w:rsid w:val="009E19EB"/>
    <w:rsid w:val="009E37A7"/>
    <w:rsid w:val="009E57CA"/>
    <w:rsid w:val="009E5C1F"/>
    <w:rsid w:val="009E7724"/>
    <w:rsid w:val="009F57EF"/>
    <w:rsid w:val="009F62AB"/>
    <w:rsid w:val="009F73F6"/>
    <w:rsid w:val="00A00BAA"/>
    <w:rsid w:val="00A02C81"/>
    <w:rsid w:val="00A039BB"/>
    <w:rsid w:val="00A03AE7"/>
    <w:rsid w:val="00A05E92"/>
    <w:rsid w:val="00A11197"/>
    <w:rsid w:val="00A117BC"/>
    <w:rsid w:val="00A13D51"/>
    <w:rsid w:val="00A165A2"/>
    <w:rsid w:val="00A16BEC"/>
    <w:rsid w:val="00A21045"/>
    <w:rsid w:val="00A2205E"/>
    <w:rsid w:val="00A22EB7"/>
    <w:rsid w:val="00A22EDD"/>
    <w:rsid w:val="00A2389B"/>
    <w:rsid w:val="00A257BF"/>
    <w:rsid w:val="00A335AE"/>
    <w:rsid w:val="00A3417A"/>
    <w:rsid w:val="00A4032E"/>
    <w:rsid w:val="00A4058A"/>
    <w:rsid w:val="00A42814"/>
    <w:rsid w:val="00A433DA"/>
    <w:rsid w:val="00A434A6"/>
    <w:rsid w:val="00A443A1"/>
    <w:rsid w:val="00A46689"/>
    <w:rsid w:val="00A47E6C"/>
    <w:rsid w:val="00A51373"/>
    <w:rsid w:val="00A53660"/>
    <w:rsid w:val="00A5405B"/>
    <w:rsid w:val="00A54AEC"/>
    <w:rsid w:val="00A5647C"/>
    <w:rsid w:val="00A565AD"/>
    <w:rsid w:val="00A606F2"/>
    <w:rsid w:val="00A661D6"/>
    <w:rsid w:val="00A667CC"/>
    <w:rsid w:val="00A66B82"/>
    <w:rsid w:val="00A72B47"/>
    <w:rsid w:val="00A7702F"/>
    <w:rsid w:val="00A83B76"/>
    <w:rsid w:val="00A856B1"/>
    <w:rsid w:val="00A86D8E"/>
    <w:rsid w:val="00A94AF9"/>
    <w:rsid w:val="00A97BFC"/>
    <w:rsid w:val="00AA1A79"/>
    <w:rsid w:val="00AA2BED"/>
    <w:rsid w:val="00AA44E7"/>
    <w:rsid w:val="00AA68FA"/>
    <w:rsid w:val="00AA74CF"/>
    <w:rsid w:val="00AB2F1C"/>
    <w:rsid w:val="00AB62BE"/>
    <w:rsid w:val="00AC1B0E"/>
    <w:rsid w:val="00AC2305"/>
    <w:rsid w:val="00AC58D3"/>
    <w:rsid w:val="00AC5F07"/>
    <w:rsid w:val="00AD1AC2"/>
    <w:rsid w:val="00AD6BDA"/>
    <w:rsid w:val="00AD7D8A"/>
    <w:rsid w:val="00AE1D57"/>
    <w:rsid w:val="00AE2081"/>
    <w:rsid w:val="00AE5489"/>
    <w:rsid w:val="00AE78F4"/>
    <w:rsid w:val="00AE7A69"/>
    <w:rsid w:val="00AF0959"/>
    <w:rsid w:val="00AF3959"/>
    <w:rsid w:val="00AF47FE"/>
    <w:rsid w:val="00AF558B"/>
    <w:rsid w:val="00B00555"/>
    <w:rsid w:val="00B00B62"/>
    <w:rsid w:val="00B20363"/>
    <w:rsid w:val="00B2489E"/>
    <w:rsid w:val="00B25BAD"/>
    <w:rsid w:val="00B30065"/>
    <w:rsid w:val="00B30B4F"/>
    <w:rsid w:val="00B319C6"/>
    <w:rsid w:val="00B32E29"/>
    <w:rsid w:val="00B33999"/>
    <w:rsid w:val="00B455A1"/>
    <w:rsid w:val="00B52FC7"/>
    <w:rsid w:val="00B54767"/>
    <w:rsid w:val="00B56E55"/>
    <w:rsid w:val="00B62830"/>
    <w:rsid w:val="00B63EFC"/>
    <w:rsid w:val="00B67BFB"/>
    <w:rsid w:val="00B70F30"/>
    <w:rsid w:val="00B75011"/>
    <w:rsid w:val="00B77491"/>
    <w:rsid w:val="00B81227"/>
    <w:rsid w:val="00B826A8"/>
    <w:rsid w:val="00B83BE3"/>
    <w:rsid w:val="00B8508C"/>
    <w:rsid w:val="00B850AE"/>
    <w:rsid w:val="00B8528F"/>
    <w:rsid w:val="00B97849"/>
    <w:rsid w:val="00B97E77"/>
    <w:rsid w:val="00BA6D8F"/>
    <w:rsid w:val="00BB0759"/>
    <w:rsid w:val="00BB2728"/>
    <w:rsid w:val="00BB2D7C"/>
    <w:rsid w:val="00BB3339"/>
    <w:rsid w:val="00BC0CCE"/>
    <w:rsid w:val="00BC77DE"/>
    <w:rsid w:val="00BC7CF0"/>
    <w:rsid w:val="00BD2E4D"/>
    <w:rsid w:val="00BD4408"/>
    <w:rsid w:val="00BD56DC"/>
    <w:rsid w:val="00BE2736"/>
    <w:rsid w:val="00BF03CF"/>
    <w:rsid w:val="00BF0E3A"/>
    <w:rsid w:val="00BF2437"/>
    <w:rsid w:val="00BF5E02"/>
    <w:rsid w:val="00BF6C2C"/>
    <w:rsid w:val="00C03784"/>
    <w:rsid w:val="00C03799"/>
    <w:rsid w:val="00C05FD8"/>
    <w:rsid w:val="00C11149"/>
    <w:rsid w:val="00C11AA3"/>
    <w:rsid w:val="00C13BE4"/>
    <w:rsid w:val="00C1780C"/>
    <w:rsid w:val="00C27440"/>
    <w:rsid w:val="00C303BF"/>
    <w:rsid w:val="00C33846"/>
    <w:rsid w:val="00C33993"/>
    <w:rsid w:val="00C36BAC"/>
    <w:rsid w:val="00C36E69"/>
    <w:rsid w:val="00C426B9"/>
    <w:rsid w:val="00C42EF8"/>
    <w:rsid w:val="00C44E74"/>
    <w:rsid w:val="00C4546A"/>
    <w:rsid w:val="00C46AB6"/>
    <w:rsid w:val="00C51EA0"/>
    <w:rsid w:val="00C5441F"/>
    <w:rsid w:val="00C54A79"/>
    <w:rsid w:val="00C554B9"/>
    <w:rsid w:val="00C61A4E"/>
    <w:rsid w:val="00C62A72"/>
    <w:rsid w:val="00C66BF9"/>
    <w:rsid w:val="00C712C4"/>
    <w:rsid w:val="00C717B3"/>
    <w:rsid w:val="00C75819"/>
    <w:rsid w:val="00C75DDE"/>
    <w:rsid w:val="00C84145"/>
    <w:rsid w:val="00C86A22"/>
    <w:rsid w:val="00C87878"/>
    <w:rsid w:val="00C90695"/>
    <w:rsid w:val="00C90977"/>
    <w:rsid w:val="00C9343A"/>
    <w:rsid w:val="00C9595E"/>
    <w:rsid w:val="00CA0303"/>
    <w:rsid w:val="00CA1240"/>
    <w:rsid w:val="00CA49E5"/>
    <w:rsid w:val="00CB0401"/>
    <w:rsid w:val="00CB58D4"/>
    <w:rsid w:val="00CC003B"/>
    <w:rsid w:val="00CC2C2D"/>
    <w:rsid w:val="00CC4078"/>
    <w:rsid w:val="00CC60B6"/>
    <w:rsid w:val="00CD0C3E"/>
    <w:rsid w:val="00CD0FA7"/>
    <w:rsid w:val="00CD2A2B"/>
    <w:rsid w:val="00CD61BA"/>
    <w:rsid w:val="00CE0148"/>
    <w:rsid w:val="00CE692F"/>
    <w:rsid w:val="00CF3CE9"/>
    <w:rsid w:val="00CF50E8"/>
    <w:rsid w:val="00CF79A1"/>
    <w:rsid w:val="00D01F4D"/>
    <w:rsid w:val="00D025A2"/>
    <w:rsid w:val="00D027D1"/>
    <w:rsid w:val="00D04FA4"/>
    <w:rsid w:val="00D069AE"/>
    <w:rsid w:val="00D07AA8"/>
    <w:rsid w:val="00D07D81"/>
    <w:rsid w:val="00D07EBA"/>
    <w:rsid w:val="00D10DD9"/>
    <w:rsid w:val="00D167D9"/>
    <w:rsid w:val="00D1757E"/>
    <w:rsid w:val="00D176A9"/>
    <w:rsid w:val="00D22987"/>
    <w:rsid w:val="00D22D16"/>
    <w:rsid w:val="00D24AF0"/>
    <w:rsid w:val="00D26823"/>
    <w:rsid w:val="00D30367"/>
    <w:rsid w:val="00D319A0"/>
    <w:rsid w:val="00D363F9"/>
    <w:rsid w:val="00D37794"/>
    <w:rsid w:val="00D45C96"/>
    <w:rsid w:val="00D46E7C"/>
    <w:rsid w:val="00D46FAE"/>
    <w:rsid w:val="00D5062D"/>
    <w:rsid w:val="00D50AAF"/>
    <w:rsid w:val="00D522E4"/>
    <w:rsid w:val="00D56A50"/>
    <w:rsid w:val="00D62C8C"/>
    <w:rsid w:val="00D636BE"/>
    <w:rsid w:val="00D6481C"/>
    <w:rsid w:val="00D67AB5"/>
    <w:rsid w:val="00D71D51"/>
    <w:rsid w:val="00D75725"/>
    <w:rsid w:val="00D7659E"/>
    <w:rsid w:val="00D827CE"/>
    <w:rsid w:val="00D832FD"/>
    <w:rsid w:val="00D85F09"/>
    <w:rsid w:val="00D86C67"/>
    <w:rsid w:val="00D918E5"/>
    <w:rsid w:val="00D918F5"/>
    <w:rsid w:val="00D9389A"/>
    <w:rsid w:val="00D9458B"/>
    <w:rsid w:val="00D9461B"/>
    <w:rsid w:val="00D94FD8"/>
    <w:rsid w:val="00D960F8"/>
    <w:rsid w:val="00DA0553"/>
    <w:rsid w:val="00DA2007"/>
    <w:rsid w:val="00DA369B"/>
    <w:rsid w:val="00DA7946"/>
    <w:rsid w:val="00DB255A"/>
    <w:rsid w:val="00DB779D"/>
    <w:rsid w:val="00DC0034"/>
    <w:rsid w:val="00DC040B"/>
    <w:rsid w:val="00DC1B55"/>
    <w:rsid w:val="00DC4A58"/>
    <w:rsid w:val="00DC5E85"/>
    <w:rsid w:val="00DC75ED"/>
    <w:rsid w:val="00DD023A"/>
    <w:rsid w:val="00DD2D5A"/>
    <w:rsid w:val="00DD4FA9"/>
    <w:rsid w:val="00DD5671"/>
    <w:rsid w:val="00DD6CEA"/>
    <w:rsid w:val="00DD7CA7"/>
    <w:rsid w:val="00DE698B"/>
    <w:rsid w:val="00DF124C"/>
    <w:rsid w:val="00DF2638"/>
    <w:rsid w:val="00DF28D6"/>
    <w:rsid w:val="00DF4956"/>
    <w:rsid w:val="00DF5DF2"/>
    <w:rsid w:val="00E0252C"/>
    <w:rsid w:val="00E04FFC"/>
    <w:rsid w:val="00E077A6"/>
    <w:rsid w:val="00E07D36"/>
    <w:rsid w:val="00E1423F"/>
    <w:rsid w:val="00E22BAF"/>
    <w:rsid w:val="00E245A3"/>
    <w:rsid w:val="00E34DD2"/>
    <w:rsid w:val="00E3538B"/>
    <w:rsid w:val="00E3578B"/>
    <w:rsid w:val="00E409FB"/>
    <w:rsid w:val="00E43A5C"/>
    <w:rsid w:val="00E44E10"/>
    <w:rsid w:val="00E5015E"/>
    <w:rsid w:val="00E5085C"/>
    <w:rsid w:val="00E51D43"/>
    <w:rsid w:val="00E52980"/>
    <w:rsid w:val="00E52D57"/>
    <w:rsid w:val="00E535BC"/>
    <w:rsid w:val="00E54F85"/>
    <w:rsid w:val="00E56C56"/>
    <w:rsid w:val="00E5723A"/>
    <w:rsid w:val="00E60350"/>
    <w:rsid w:val="00E61F58"/>
    <w:rsid w:val="00E64646"/>
    <w:rsid w:val="00E649A7"/>
    <w:rsid w:val="00E64D79"/>
    <w:rsid w:val="00E655FD"/>
    <w:rsid w:val="00E65960"/>
    <w:rsid w:val="00E661AD"/>
    <w:rsid w:val="00E6736C"/>
    <w:rsid w:val="00E6749D"/>
    <w:rsid w:val="00E67D3F"/>
    <w:rsid w:val="00E726B0"/>
    <w:rsid w:val="00E749AA"/>
    <w:rsid w:val="00E74CE3"/>
    <w:rsid w:val="00E7668C"/>
    <w:rsid w:val="00E828DE"/>
    <w:rsid w:val="00E84109"/>
    <w:rsid w:val="00E84C4D"/>
    <w:rsid w:val="00E9153F"/>
    <w:rsid w:val="00E9362E"/>
    <w:rsid w:val="00E946AA"/>
    <w:rsid w:val="00E94E96"/>
    <w:rsid w:val="00E96F4E"/>
    <w:rsid w:val="00EA190E"/>
    <w:rsid w:val="00EA4BE4"/>
    <w:rsid w:val="00EA4E53"/>
    <w:rsid w:val="00EA62D5"/>
    <w:rsid w:val="00EA79DD"/>
    <w:rsid w:val="00EA7ED9"/>
    <w:rsid w:val="00EB2937"/>
    <w:rsid w:val="00EB2C65"/>
    <w:rsid w:val="00EB6A1D"/>
    <w:rsid w:val="00EB6EF8"/>
    <w:rsid w:val="00EB6F69"/>
    <w:rsid w:val="00EC0839"/>
    <w:rsid w:val="00EC4BD3"/>
    <w:rsid w:val="00EC535C"/>
    <w:rsid w:val="00EC74BF"/>
    <w:rsid w:val="00ED1B7C"/>
    <w:rsid w:val="00ED2D46"/>
    <w:rsid w:val="00ED2E2F"/>
    <w:rsid w:val="00ED7CB7"/>
    <w:rsid w:val="00EE0900"/>
    <w:rsid w:val="00EE451E"/>
    <w:rsid w:val="00EE4BC4"/>
    <w:rsid w:val="00EE4D91"/>
    <w:rsid w:val="00EF3E3F"/>
    <w:rsid w:val="00EF40C6"/>
    <w:rsid w:val="00EF53FC"/>
    <w:rsid w:val="00EF54D7"/>
    <w:rsid w:val="00EF6FA7"/>
    <w:rsid w:val="00EF7225"/>
    <w:rsid w:val="00EF79A3"/>
    <w:rsid w:val="00F003A1"/>
    <w:rsid w:val="00F00A95"/>
    <w:rsid w:val="00F05925"/>
    <w:rsid w:val="00F05E61"/>
    <w:rsid w:val="00F124A3"/>
    <w:rsid w:val="00F131A3"/>
    <w:rsid w:val="00F1328E"/>
    <w:rsid w:val="00F15D79"/>
    <w:rsid w:val="00F16D03"/>
    <w:rsid w:val="00F17ECE"/>
    <w:rsid w:val="00F2101B"/>
    <w:rsid w:val="00F21E61"/>
    <w:rsid w:val="00F229ED"/>
    <w:rsid w:val="00F23375"/>
    <w:rsid w:val="00F26C5C"/>
    <w:rsid w:val="00F26F4B"/>
    <w:rsid w:val="00F273F4"/>
    <w:rsid w:val="00F3421C"/>
    <w:rsid w:val="00F349CB"/>
    <w:rsid w:val="00F371A8"/>
    <w:rsid w:val="00F37D51"/>
    <w:rsid w:val="00F41760"/>
    <w:rsid w:val="00F42AC8"/>
    <w:rsid w:val="00F43718"/>
    <w:rsid w:val="00F45783"/>
    <w:rsid w:val="00F468C4"/>
    <w:rsid w:val="00F525B7"/>
    <w:rsid w:val="00F537C4"/>
    <w:rsid w:val="00F5453C"/>
    <w:rsid w:val="00F567AA"/>
    <w:rsid w:val="00F61F1D"/>
    <w:rsid w:val="00F63982"/>
    <w:rsid w:val="00F7162B"/>
    <w:rsid w:val="00F805E0"/>
    <w:rsid w:val="00F822AA"/>
    <w:rsid w:val="00F83145"/>
    <w:rsid w:val="00F8569A"/>
    <w:rsid w:val="00F86B6B"/>
    <w:rsid w:val="00F86B6C"/>
    <w:rsid w:val="00F87C43"/>
    <w:rsid w:val="00F908A3"/>
    <w:rsid w:val="00F9157B"/>
    <w:rsid w:val="00F91660"/>
    <w:rsid w:val="00F91723"/>
    <w:rsid w:val="00F963A3"/>
    <w:rsid w:val="00F96D01"/>
    <w:rsid w:val="00F97B65"/>
    <w:rsid w:val="00FA3E61"/>
    <w:rsid w:val="00FA45A2"/>
    <w:rsid w:val="00FA509B"/>
    <w:rsid w:val="00FA6413"/>
    <w:rsid w:val="00FA687D"/>
    <w:rsid w:val="00FC016E"/>
    <w:rsid w:val="00FC064A"/>
    <w:rsid w:val="00FC071B"/>
    <w:rsid w:val="00FC21BD"/>
    <w:rsid w:val="00FC27E6"/>
    <w:rsid w:val="00FC35FB"/>
    <w:rsid w:val="00FC4D9F"/>
    <w:rsid w:val="00FC56BF"/>
    <w:rsid w:val="00FC62E0"/>
    <w:rsid w:val="00FD0D33"/>
    <w:rsid w:val="00FD1076"/>
    <w:rsid w:val="00FD1E55"/>
    <w:rsid w:val="00FD3498"/>
    <w:rsid w:val="00FD36C1"/>
    <w:rsid w:val="00FE1BDC"/>
    <w:rsid w:val="00FE3283"/>
    <w:rsid w:val="00FE32F2"/>
    <w:rsid w:val="00FE3B12"/>
    <w:rsid w:val="00FE5F93"/>
    <w:rsid w:val="00FE67C6"/>
    <w:rsid w:val="00FE76D3"/>
    <w:rsid w:val="00FE7B2A"/>
    <w:rsid w:val="00FF0D33"/>
    <w:rsid w:val="00FF1C4F"/>
    <w:rsid w:val="00FF331F"/>
    <w:rsid w:val="00FF6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7B9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3CF9"/>
    <w:pPr>
      <w:spacing w:after="200" w:line="240" w:lineRule="auto"/>
      <w:jc w:val="left"/>
    </w:pPr>
    <w:rPr>
      <w:rFonts w:asciiTheme="minorHAnsi" w:hAnsiTheme="minorHAnsi"/>
      <w:b/>
      <w:bCs/>
      <w:color w:val="4F81BD" w:themeColor="accent1"/>
      <w:sz w:val="18"/>
      <w:szCs w:val="18"/>
      <w:lang w:val="sv-SE" w:eastAsia="sv-SE"/>
    </w:rPr>
  </w:style>
  <w:style w:type="table" w:styleId="TableGrid">
    <w:name w:val="Table Grid"/>
    <w:basedOn w:val="TableNormal"/>
    <w:uiPriority w:val="59"/>
    <w:rsid w:val="005F3CF9"/>
    <w:pPr>
      <w:spacing w:after="0" w:line="240" w:lineRule="auto"/>
    </w:pPr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36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Mathias</cp:lastModifiedBy>
  <cp:revision>1</cp:revision>
  <dcterms:created xsi:type="dcterms:W3CDTF">2014-03-10T08:32:00Z</dcterms:created>
  <dcterms:modified xsi:type="dcterms:W3CDTF">2014-03-10T08:33:00Z</dcterms:modified>
</cp:coreProperties>
</file>